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3E5D6" w14:textId="77777777" w:rsidR="009D54E8" w:rsidRDefault="009D54E8">
      <w:pPr>
        <w:jc w:val="left"/>
        <w:rPr>
          <w:rFonts w:ascii="Times New Roman" w:hAnsi="Times New Roman" w:cs="Times New Roman"/>
        </w:rPr>
      </w:pPr>
    </w:p>
    <w:p w14:paraId="37B52ECA" w14:textId="77777777" w:rsidR="009D54E8" w:rsidRDefault="009D54E8">
      <w:pPr>
        <w:jc w:val="left"/>
        <w:rPr>
          <w:rFonts w:ascii="Times New Roman" w:hAnsi="Times New Roman" w:cs="Times New Roman"/>
        </w:rPr>
      </w:pPr>
    </w:p>
    <w:p w14:paraId="3CD0D286" w14:textId="77777777" w:rsidR="009D54E8" w:rsidRDefault="009D54E8">
      <w:pPr>
        <w:jc w:val="left"/>
        <w:rPr>
          <w:rFonts w:ascii="Times New Roman" w:hAnsi="Times New Roman" w:cs="Times New Roman"/>
        </w:rPr>
      </w:pPr>
    </w:p>
    <w:p w14:paraId="32294209" w14:textId="77777777" w:rsidR="009D54E8" w:rsidRDefault="009D54E8">
      <w:pPr>
        <w:jc w:val="left"/>
        <w:rPr>
          <w:rFonts w:ascii="Times New Roman" w:hAnsi="Times New Roman" w:cs="Times New Roman"/>
        </w:rPr>
      </w:pPr>
    </w:p>
    <w:p w14:paraId="73D72790" w14:textId="77777777" w:rsidR="009D54E8" w:rsidRDefault="004F2581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 xml:space="preserve">1 </w:t>
      </w:r>
      <w:r>
        <w:rPr>
          <w:rFonts w:ascii="Times New Roman" w:hAnsi="Times New Roman" w:cs="Times New Roman"/>
          <w:b/>
          <w:bCs/>
          <w:sz w:val="24"/>
        </w:rPr>
        <w:t>Multivariable Analyses of FGF21 to Predict death according to quartiles at baseline</w:t>
      </w:r>
    </w:p>
    <w:tbl>
      <w:tblPr>
        <w:tblStyle w:val="a3"/>
        <w:tblW w:w="12349" w:type="dxa"/>
        <w:tblLook w:val="04A0" w:firstRow="1" w:lastRow="0" w:firstColumn="1" w:lastColumn="0" w:noHBand="0" w:noVBand="1"/>
      </w:tblPr>
      <w:tblGrid>
        <w:gridCol w:w="4527"/>
        <w:gridCol w:w="1976"/>
        <w:gridCol w:w="1927"/>
        <w:gridCol w:w="2055"/>
        <w:gridCol w:w="1864"/>
      </w:tblGrid>
      <w:tr w:rsidR="009D54E8" w14:paraId="58967855" w14:textId="77777777">
        <w:tc>
          <w:tcPr>
            <w:tcW w:w="45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15A66B" w14:textId="77777777" w:rsidR="009D54E8" w:rsidRDefault="009D54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9E07F2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Unadjusted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A3CE25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Model 1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282567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Model 2</w:t>
            </w:r>
          </w:p>
        </w:tc>
        <w:tc>
          <w:tcPr>
            <w:tcW w:w="18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2FB097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Model 3</w:t>
            </w:r>
          </w:p>
        </w:tc>
      </w:tr>
      <w:tr w:rsidR="009D54E8" w14:paraId="071B5C8A" w14:textId="77777777"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</w:tcPr>
          <w:p w14:paraId="1F9328E0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ath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B93E49A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3B5CFDF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0F47575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D4ABC02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</w:tr>
      <w:tr w:rsidR="009D54E8" w14:paraId="62175AFE" w14:textId="77777777"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</w:tcPr>
          <w:p w14:paraId="3FB9DC5F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847F1DE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B16A4D1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EBDD798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404AAC0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9D54E8" w14:paraId="77B7328C" w14:textId="77777777"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</w:tcPr>
          <w:p w14:paraId="350ABAE9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77B1410D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 w:hint="eastAsia"/>
                <w:szCs w:val="21"/>
              </w:rPr>
              <w:t>0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  <w:r>
              <w:rPr>
                <w:rFonts w:ascii="Times New Roman" w:hAnsi="Times New Roman" w:cs="Times New Roman"/>
                <w:szCs w:val="21"/>
              </w:rPr>
              <w:t>)*</w:t>
            </w:r>
            <w:proofErr w:type="gramEnd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61989B4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8</w:t>
            </w:r>
            <w:r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>)*</w:t>
            </w:r>
            <w:proofErr w:type="gram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CC4B380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7.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1273208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20 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54E8" w14:paraId="7F2536FC" w14:textId="77777777"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</w:tcPr>
          <w:p w14:paraId="4A1B164D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0C33621D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87</w:t>
            </w:r>
            <w:r>
              <w:rPr>
                <w:rFonts w:ascii="Times New Roman" w:hAnsi="Times New Roman" w:cs="Times New Roman"/>
                <w:szCs w:val="21"/>
              </w:rPr>
              <w:t>)*</w:t>
            </w:r>
            <w:proofErr w:type="gramEnd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A47B9B8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1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91</w:t>
            </w:r>
            <w:r>
              <w:rPr>
                <w:rFonts w:ascii="Times New Roman" w:hAnsi="Times New Roman" w:cs="Times New Roman"/>
                <w:szCs w:val="21"/>
              </w:rPr>
              <w:t>)*</w:t>
            </w:r>
            <w:proofErr w:type="gram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CAC90C0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>
              <w:rPr>
                <w:rFonts w:ascii="Times New Roman" w:hAnsi="Times New Roman" w:cs="Times New Roman"/>
                <w:szCs w:val="21"/>
              </w:rPr>
              <w:t>(1.2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12.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34)*</w:t>
            </w:r>
            <w:proofErr w:type="gramEnd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339E57A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06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54E8" w14:paraId="111DEBEA" w14:textId="77777777">
        <w:tc>
          <w:tcPr>
            <w:tcW w:w="45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BB4E31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4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B39654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40(3.74-21.</w:t>
            </w: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55)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  <w:proofErr w:type="gramEnd"/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9AD6E8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17(4.02-23.</w:t>
            </w: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84)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  <w:proofErr w:type="gramEnd"/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333335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.45-13.</w:t>
            </w: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95)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  <w:proofErr w:type="gramEnd"/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40698C" w14:textId="77777777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.42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54E8" w14:paraId="70A7A588" w14:textId="77777777">
        <w:trPr>
          <w:trHeight w:val="936"/>
        </w:trPr>
        <w:tc>
          <w:tcPr>
            <w:tcW w:w="12349" w:type="dxa"/>
            <w:gridSpan w:val="5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43F0317F" w14:textId="34359EA8" w:rsidR="009D54E8" w:rsidRDefault="004F25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Model 1: adjusted for age, sex. Model 2: Model 1+history of hypertension, diabetes, dyslipidemia, prior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mRS.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Model 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:Model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2+systolic blood pressure, Glasgow Coma Scale score, hematoma location, hematoma volume. Abbreviations: CI, confidence interval-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mRS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, modified Rankin Scale- </w:t>
            </w:r>
            <w:r w:rsidR="00F146C4">
              <w:rPr>
                <w:rFonts w:ascii="Times New Roman" w:eastAsia="宋体" w:hAnsi="Times New Roman" w:cs="Times New Roman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R, </w:t>
            </w:r>
            <w:r w:rsidR="00F146C4" w:rsidRPr="00F146C4">
              <w:rPr>
                <w:rFonts w:ascii="Times New Roman" w:eastAsia="宋体" w:hAnsi="Times New Roman" w:cs="Times New Roman"/>
                <w:szCs w:val="21"/>
                <w:lang w:bidi="ar"/>
              </w:rPr>
              <w:t>Hazard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ratio.*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 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5.Q: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quartile</w:t>
            </w:r>
          </w:p>
        </w:tc>
      </w:tr>
    </w:tbl>
    <w:p w14:paraId="6A864EC9" w14:textId="77777777" w:rsidR="009D54E8" w:rsidRDefault="009D54E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D8962F1" w14:textId="77777777" w:rsidR="009D54E8" w:rsidRDefault="009D54E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AA57CEF" w14:textId="77777777" w:rsidR="009D54E8" w:rsidRDefault="009D54E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9B6BE4F" w14:textId="77777777" w:rsidR="009D54E8" w:rsidRDefault="009D54E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2AF9C3E" w14:textId="77777777" w:rsidR="009D54E8" w:rsidRDefault="009D54E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609AB32" w14:textId="77777777" w:rsidR="009D54E8" w:rsidRDefault="009D54E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BF9919A" w14:textId="77777777" w:rsidR="009D54E8" w:rsidRDefault="009D54E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053A546" w14:textId="77777777" w:rsidR="009D54E8" w:rsidRDefault="009D54E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3F850AA" w14:textId="77777777" w:rsidR="009D54E8" w:rsidRDefault="009D54E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83B4240" w14:textId="77777777" w:rsidR="009D54E8" w:rsidRDefault="009D54E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4698FCE" w14:textId="77777777" w:rsidR="009D54E8" w:rsidRDefault="009D54E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0BEA3A9" w14:textId="77777777" w:rsidR="009D54E8" w:rsidRDefault="009D54E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C994B5B" w14:textId="77777777" w:rsidR="009D54E8" w:rsidRDefault="009D54E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FECCE68" w14:textId="77777777" w:rsidR="009D54E8" w:rsidRDefault="009D54E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AB73849" w14:textId="77777777" w:rsidR="009D54E8" w:rsidRDefault="009D54E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1F70D74" w14:textId="77777777" w:rsidR="009D54E8" w:rsidRDefault="004F2581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Reclassification and discrimination statistics for 90-day </w:t>
      </w:r>
      <w:r>
        <w:rPr>
          <w:rFonts w:ascii="Times New Roman" w:hAnsi="Times New Roman" w:cs="Times New Roman"/>
          <w:b/>
          <w:bCs/>
          <w:szCs w:val="21"/>
        </w:rPr>
        <w:t>death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by</w:t>
      </w:r>
      <w:r>
        <w:rPr>
          <w:rFonts w:ascii="Times New Roman" w:hAnsi="Times New Roman" w:cs="Times New Roman"/>
          <w:b/>
          <w:bCs/>
          <w:szCs w:val="21"/>
        </w:rPr>
        <w:t xml:space="preserve"> F</w:t>
      </w:r>
      <w:r>
        <w:rPr>
          <w:rFonts w:ascii="Times New Roman" w:hAnsi="Times New Roman" w:cs="Times New Roman" w:hint="eastAsia"/>
          <w:b/>
          <w:bCs/>
          <w:szCs w:val="21"/>
        </w:rPr>
        <w:t>GF-21</w:t>
      </w:r>
    </w:p>
    <w:tbl>
      <w:tblPr>
        <w:tblStyle w:val="a3"/>
        <w:tblW w:w="0" w:type="auto"/>
        <w:tblInd w:w="-387" w:type="dxa"/>
        <w:tblLayout w:type="fixed"/>
        <w:tblLook w:val="04A0" w:firstRow="1" w:lastRow="0" w:firstColumn="1" w:lastColumn="0" w:noHBand="0" w:noVBand="1"/>
      </w:tblPr>
      <w:tblGrid>
        <w:gridCol w:w="2096"/>
        <w:gridCol w:w="1864"/>
        <w:gridCol w:w="1129"/>
        <w:gridCol w:w="2061"/>
        <w:gridCol w:w="1250"/>
        <w:gridCol w:w="2096"/>
        <w:gridCol w:w="1080"/>
      </w:tblGrid>
      <w:tr w:rsidR="009D54E8" w14:paraId="08328EC5" w14:textId="77777777">
        <w:trPr>
          <w:trHeight w:val="581"/>
        </w:trPr>
        <w:tc>
          <w:tcPr>
            <w:tcW w:w="2096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0DCBF92E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65230B9C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-statistic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0C815ED4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5A1FA7DB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y-free NRI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0B776948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7F0EB822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I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72BAED67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9D54E8" w14:paraId="18D20F24" w14:textId="77777777">
        <w:trPr>
          <w:trHeight w:val="412"/>
        </w:trPr>
        <w:tc>
          <w:tcPr>
            <w:tcW w:w="209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69BC2E8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090FF9E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timate (95% CI)</w:t>
            </w:r>
          </w:p>
        </w:tc>
        <w:tc>
          <w:tcPr>
            <w:tcW w:w="112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5AB393A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06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4BF1E0B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timate (95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 w:hint="eastAsia"/>
              </w:rPr>
              <w:t>CI), %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2F059C7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09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9B0C93C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timate (95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 w:hint="eastAsia"/>
              </w:rPr>
              <w:t>CI), %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E24E780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9D54E8" w14:paraId="366B56B9" w14:textId="77777777">
        <w:trPr>
          <w:trHeight w:val="34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4D9B9272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44E0C5C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13D034F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CB4B807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04C592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5E1C7ADB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A2177A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9D54E8" w14:paraId="015794ED" w14:textId="77777777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4EEAC1E9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CH scor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F1DE528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8ECFD61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6C167E1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BADCF6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5FBB8203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779338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9D54E8" w14:paraId="1DC30EAE" w14:textId="77777777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17F909D0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CH+FGF2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7FA2F81" w14:textId="40E2646E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/>
              </w:rPr>
              <w:t>(0.</w:t>
            </w:r>
            <w:r w:rsidR="00CF4CC0">
              <w:rPr>
                <w:rFonts w:ascii="Times New Roman" w:hAnsi="Times New Roman" w:cs="Times New Roman"/>
              </w:rPr>
              <w:t>904</w:t>
            </w:r>
            <w:r>
              <w:rPr>
                <w:rFonts w:ascii="Times New Roman" w:hAnsi="Times New Roman" w:cs="Times New Roman"/>
              </w:rPr>
              <w:t>-0.9</w:t>
            </w:r>
            <w:r w:rsidR="00CF4CC0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3FD3D04" w14:textId="32B46088" w:rsidR="009D54E8" w:rsidRDefault="00CF4CC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51AC030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4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4B9CF8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65D1C463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1</w:t>
            </w: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55-5.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67F231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9D54E8" w14:paraId="464E3B9E" w14:textId="77777777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5F16EA9F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UNC scor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D33C58F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62EB2BA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88B50C1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A5C505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79842089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E13229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9D54E8" w14:paraId="005F37B7" w14:textId="77777777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4251E561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UNC+FGF2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AD990EE" w14:textId="5E82313E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38</w:t>
            </w:r>
            <w:r>
              <w:rPr>
                <w:rFonts w:ascii="Times New Roman" w:hAnsi="Times New Roman" w:cs="Times New Roman"/>
              </w:rPr>
              <w:t>(0.</w:t>
            </w:r>
            <w:r w:rsidR="00CF4CC0">
              <w:rPr>
                <w:rFonts w:ascii="Times New Roman" w:hAnsi="Times New Roman" w:cs="Times New Roman"/>
              </w:rPr>
              <w:t>905</w:t>
            </w:r>
            <w:r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CF4CC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799DA5E" w14:textId="02CC0550" w:rsidR="009D54E8" w:rsidRDefault="00CF4CC0">
            <w:pPr>
              <w:jc w:val="left"/>
              <w:rPr>
                <w:rFonts w:ascii="Times New Roman" w:hAnsi="Times New Roman" w:cs="Times New Roman"/>
              </w:rPr>
            </w:pPr>
            <w:r w:rsidRPr="00CF4CC0">
              <w:rPr>
                <w:rFonts w:ascii="Times New Roman" w:hAnsi="Times New Roman" w:cs="Times New Roman"/>
                <w:color w:val="FF0000"/>
              </w:rPr>
              <w:t>0.0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45B352C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6</w:t>
            </w:r>
            <w:r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7.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13977A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4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2CA6E988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.36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59C174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9D54E8" w14:paraId="5978F603" w14:textId="77777777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5FE92046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SEN-ICH scor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D881180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81404DC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30B4FF3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0709ED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6D148B42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2F4BBA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9D54E8" w14:paraId="4C9EBCCD" w14:textId="77777777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1082A9F5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SEN-ICH+FGF2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FBEDFCF" w14:textId="3296B6B8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55</w:t>
            </w:r>
            <w:r>
              <w:rPr>
                <w:rFonts w:ascii="Times New Roman" w:hAnsi="Times New Roman" w:cs="Times New Roman"/>
              </w:rPr>
              <w:t>(0.9</w:t>
            </w:r>
            <w:r w:rsidR="00CF4CC0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-0.9</w:t>
            </w:r>
            <w:r w:rsidR="00CF4CC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89D1729" w14:textId="2A3530F7" w:rsidR="009D54E8" w:rsidRDefault="00CF4CC0">
            <w:pPr>
              <w:jc w:val="left"/>
              <w:rPr>
                <w:rFonts w:ascii="Times New Roman" w:hAnsi="Times New Roman" w:cs="Times New Roman"/>
              </w:rPr>
            </w:pPr>
            <w:r w:rsidRPr="00CF4CC0">
              <w:rPr>
                <w:rFonts w:ascii="Times New Roman" w:hAnsi="Times New Roman" w:cs="Times New Roman"/>
                <w:color w:val="FF0000"/>
              </w:rPr>
              <w:t>0.05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D8E6F9D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-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5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5CAD34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0A6D958F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0F578E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30</w:t>
            </w:r>
          </w:p>
        </w:tc>
      </w:tr>
      <w:tr w:rsidR="009D54E8" w14:paraId="735BB500" w14:textId="77777777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00BDD2A1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H-FOS </w:t>
            </w:r>
            <w:r>
              <w:rPr>
                <w:rFonts w:ascii="Times New Roman" w:hAnsi="Times New Roman" w:cs="Times New Roman" w:hint="eastAsia"/>
              </w:rPr>
              <w:t>scor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D4608EA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2D0A2BE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9003F09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7EFC90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67ABCDF1" w14:textId="77777777" w:rsidR="009D54E8" w:rsidRDefault="009D54E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088824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9D54E8" w14:paraId="269A4885" w14:textId="77777777">
        <w:tc>
          <w:tcPr>
            <w:tcW w:w="209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03BBEBB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H-FOS</w:t>
            </w:r>
            <w:r>
              <w:rPr>
                <w:rFonts w:ascii="Times New Roman" w:hAnsi="Times New Roman" w:cs="Times New Roman" w:hint="eastAsia"/>
              </w:rPr>
              <w:t>+FGF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F10DDFB" w14:textId="3C1D2520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(0.94</w:t>
            </w:r>
            <w:r w:rsidR="00CF4CC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0.9</w:t>
            </w:r>
            <w:r w:rsidR="00CF4CC0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520BC0D" w14:textId="1C4F2048" w:rsidR="009D54E8" w:rsidRDefault="00CF4CC0">
            <w:pPr>
              <w:jc w:val="left"/>
              <w:rPr>
                <w:rFonts w:ascii="Times New Roman" w:hAnsi="Times New Roman" w:cs="Times New Roman"/>
              </w:rPr>
            </w:pPr>
            <w:r w:rsidRPr="00CF4CC0">
              <w:rPr>
                <w:rFonts w:ascii="Times New Roman" w:hAnsi="Times New Roman" w:cs="Times New Roman"/>
                <w:color w:val="FF0000"/>
              </w:rPr>
              <w:t>0.16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3DB1EB5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-2.1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835D361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2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3FB10F8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-3e-0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1C6E70A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3</w:t>
            </w:r>
          </w:p>
        </w:tc>
      </w:tr>
      <w:tr w:rsidR="009D54E8" w14:paraId="3FA2FAF9" w14:textId="77777777">
        <w:tc>
          <w:tcPr>
            <w:tcW w:w="11576" w:type="dxa"/>
            <w:gridSpan w:val="7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07DCE0A6" w14:textId="77777777" w:rsidR="009D54E8" w:rsidRDefault="004F25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H, intracerebr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emorrhage; FUNC, functional outcom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core;</w:t>
            </w:r>
            <w:r>
              <w:rPr>
                <w:rFonts w:ascii="Times New Roman" w:hAnsi="Times New Roman" w:cs="Times New Roman" w:hint="eastAsia"/>
              </w:rPr>
              <w:t xml:space="preserve"> ESSEN-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</w:rPr>
              <w:t>ICH,</w:t>
            </w:r>
            <w:r>
              <w:rPr>
                <w:rFonts w:ascii="Times New Roman" w:hAnsi="Times New Roman" w:cs="Times New Roman"/>
              </w:rPr>
              <w:t>Essen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Stroke Risk Intracerebr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hemorrhage </w:t>
            </w:r>
            <w:proofErr w:type="spellStart"/>
            <w:r>
              <w:rPr>
                <w:rFonts w:ascii="Times New Roman" w:hAnsi="Times New Roman" w:cs="Times New Roman"/>
              </w:rPr>
              <w:t>Score;IDI</w:t>
            </w:r>
            <w:proofErr w:type="spellEnd"/>
            <w:r>
              <w:rPr>
                <w:rFonts w:ascii="Times New Roman" w:hAnsi="Times New Roman" w:cs="Times New Roman"/>
              </w:rPr>
              <w:t xml:space="preserve">, integrated discrimination improvement; </w:t>
            </w:r>
            <w:proofErr w:type="spellStart"/>
            <w:r>
              <w:rPr>
                <w:rFonts w:ascii="Times New Roman" w:hAnsi="Times New Roman" w:cs="Times New Roman"/>
              </w:rPr>
              <w:t>mRS</w:t>
            </w:r>
            <w:proofErr w:type="spellEnd"/>
            <w:r>
              <w:rPr>
                <w:rFonts w:ascii="Times New Roman" w:hAnsi="Times New Roman" w:cs="Times New Roman"/>
              </w:rPr>
              <w:t>, modified Rankin Scale; NRI, net reclassification improvement.</w:t>
            </w:r>
          </w:p>
        </w:tc>
      </w:tr>
    </w:tbl>
    <w:p w14:paraId="6A8304E9" w14:textId="77777777" w:rsidR="009D54E8" w:rsidRDefault="009D54E8"/>
    <w:p w14:paraId="3F605269" w14:textId="77777777" w:rsidR="009D54E8" w:rsidRDefault="009D54E8"/>
    <w:p w14:paraId="6D4651F8" w14:textId="77777777" w:rsidR="009D54E8" w:rsidRDefault="009D54E8"/>
    <w:p w14:paraId="3DC39067" w14:textId="77777777" w:rsidR="009D54E8" w:rsidRDefault="009D54E8"/>
    <w:p w14:paraId="12879C42" w14:textId="77777777" w:rsidR="009D54E8" w:rsidRDefault="009D54E8"/>
    <w:p w14:paraId="77824579" w14:textId="77777777" w:rsidR="009D54E8" w:rsidRDefault="009D54E8"/>
    <w:p w14:paraId="5BB02752" w14:textId="77777777" w:rsidR="009D54E8" w:rsidRDefault="009D54E8"/>
    <w:p w14:paraId="0FE15214" w14:textId="77777777" w:rsidR="009D54E8" w:rsidRDefault="009D54E8"/>
    <w:p w14:paraId="52168236" w14:textId="77777777" w:rsidR="009D54E8" w:rsidRDefault="009D54E8">
      <w:pPr>
        <w:rPr>
          <w:rFonts w:ascii="Times New Roman" w:hAnsi="Times New Roman" w:cs="Times New Roman"/>
          <w:sz w:val="24"/>
        </w:rPr>
      </w:pPr>
    </w:p>
    <w:p w14:paraId="448E2D41" w14:textId="77777777" w:rsidR="009D54E8" w:rsidRDefault="004F258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igure S1</w:t>
      </w:r>
    </w:p>
    <w:p w14:paraId="1D6AF613" w14:textId="77777777" w:rsidR="009D54E8" w:rsidRDefault="004F2581">
      <w:pPr>
        <w:jc w:val="left"/>
      </w:pPr>
      <w:r>
        <w:rPr>
          <w:rFonts w:ascii="Times New Roman" w:hAnsi="Times New Roman" w:cs="Times New Roman" w:hint="eastAsia"/>
          <w:sz w:val="24"/>
        </w:rPr>
        <w:t>S</w:t>
      </w:r>
      <w:proofErr w:type="spellStart"/>
      <w:r>
        <w:rPr>
          <w:rFonts w:ascii="Times New Roman" w:hAnsi="Times New Roman" w:cs="Times New Roman"/>
          <w:sz w:val="24"/>
          <w:lang w:val="en-GB"/>
        </w:rPr>
        <w:t>ubgroup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analyses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  <w:lang w:val="en-GB"/>
        </w:rPr>
        <w:t xml:space="preserve"> association of FGF-21 with risk of the primary outcome </w:t>
      </w:r>
    </w:p>
    <w:p w14:paraId="2B6EFA1D" w14:textId="32FB0F5B" w:rsidR="009D54E8" w:rsidRDefault="00095D79">
      <w:r>
        <w:rPr>
          <w:noProof/>
        </w:rPr>
        <w:drawing>
          <wp:inline distT="0" distB="0" distL="0" distR="0" wp14:anchorId="6488E016" wp14:editId="77781D91">
            <wp:extent cx="5525942" cy="382939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0979" cy="3832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E01C0" w14:textId="77777777" w:rsidR="009D54E8" w:rsidRDefault="009D54E8"/>
    <w:p w14:paraId="0C160D14" w14:textId="77777777" w:rsidR="009D54E8" w:rsidRDefault="009D54E8"/>
    <w:p w14:paraId="45006213" w14:textId="77777777" w:rsidR="009D54E8" w:rsidRDefault="009D54E8"/>
    <w:p w14:paraId="3ABF5A61" w14:textId="77777777" w:rsidR="009D54E8" w:rsidRDefault="004F258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Figure S</w:t>
      </w:r>
      <w:r>
        <w:rPr>
          <w:rFonts w:ascii="Times New Roman" w:hAnsi="Times New Roman" w:cs="Times New Roman" w:hint="eastAsia"/>
          <w:sz w:val="24"/>
        </w:rPr>
        <w:t>2</w:t>
      </w:r>
    </w:p>
    <w:p w14:paraId="59FB0F28" w14:textId="77777777" w:rsidR="009D54E8" w:rsidRDefault="004F2581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 w:hint="eastAsia"/>
          <w:sz w:val="24"/>
        </w:rPr>
        <w:t>S</w:t>
      </w:r>
      <w:proofErr w:type="spellStart"/>
      <w:r>
        <w:rPr>
          <w:rFonts w:ascii="Times New Roman" w:hAnsi="Times New Roman" w:cs="Times New Roman"/>
          <w:sz w:val="24"/>
          <w:lang w:val="en-GB"/>
        </w:rPr>
        <w:t>ubgroup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analyses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  <w:lang w:val="en-GB"/>
        </w:rPr>
        <w:t xml:space="preserve"> association of FGF-21 with risk of the </w:t>
      </w:r>
      <w:r>
        <w:rPr>
          <w:rFonts w:ascii="Times New Roman" w:hAnsi="Times New Roman" w:cs="Times New Roman" w:hint="eastAsia"/>
          <w:sz w:val="24"/>
        </w:rPr>
        <w:t>second</w:t>
      </w:r>
      <w:r>
        <w:rPr>
          <w:rFonts w:ascii="Times New Roman" w:hAnsi="Times New Roman" w:cs="Times New Roman"/>
          <w:sz w:val="24"/>
          <w:lang w:val="en-GB"/>
        </w:rPr>
        <w:t xml:space="preserve"> outcome</w:t>
      </w:r>
    </w:p>
    <w:p w14:paraId="0F815C28" w14:textId="2DB05C4A" w:rsidR="009D54E8" w:rsidRDefault="00D46D8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1D151EE" wp14:editId="1F347DF3">
            <wp:extent cx="5957783" cy="4468203"/>
            <wp:effectExtent l="0" t="0" r="508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9227" cy="4469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54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F725E" w14:textId="77777777" w:rsidR="00BC1BC8" w:rsidRDefault="00BC1BC8" w:rsidP="00CF4CC0">
      <w:r>
        <w:separator/>
      </w:r>
    </w:p>
  </w:endnote>
  <w:endnote w:type="continuationSeparator" w:id="0">
    <w:p w14:paraId="6F87E918" w14:textId="77777777" w:rsidR="00BC1BC8" w:rsidRDefault="00BC1BC8" w:rsidP="00CF4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00B01" w14:textId="77777777" w:rsidR="00BC1BC8" w:rsidRDefault="00BC1BC8" w:rsidP="00CF4CC0">
      <w:r>
        <w:separator/>
      </w:r>
    </w:p>
  </w:footnote>
  <w:footnote w:type="continuationSeparator" w:id="0">
    <w:p w14:paraId="7EE4EA70" w14:textId="77777777" w:rsidR="00BC1BC8" w:rsidRDefault="00BC1BC8" w:rsidP="00CF4C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YwOTI5NWJiOGZiNzAyMDc0MzgzYWY5N2E4MTJkZmEifQ=="/>
  </w:docVars>
  <w:rsids>
    <w:rsidRoot w:val="009D54E8"/>
    <w:rsid w:val="00095D79"/>
    <w:rsid w:val="004F2581"/>
    <w:rsid w:val="009D54E8"/>
    <w:rsid w:val="00A33F9B"/>
    <w:rsid w:val="00BC1BC8"/>
    <w:rsid w:val="00CF4CC0"/>
    <w:rsid w:val="00D46D86"/>
    <w:rsid w:val="00E8038C"/>
    <w:rsid w:val="00F146C4"/>
    <w:rsid w:val="01820680"/>
    <w:rsid w:val="0CC12414"/>
    <w:rsid w:val="17D87403"/>
    <w:rsid w:val="189E7E8B"/>
    <w:rsid w:val="1BC95579"/>
    <w:rsid w:val="29C36E23"/>
    <w:rsid w:val="2C5B174F"/>
    <w:rsid w:val="3BF35CA4"/>
    <w:rsid w:val="48650B79"/>
    <w:rsid w:val="4C2A68B3"/>
    <w:rsid w:val="5E3E5B11"/>
    <w:rsid w:val="7758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A5D358"/>
  <w15:docId w15:val="{9F722E45-A7BF-415F-BA78-CC5240985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F4C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F4CC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F4C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F4CC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yang</cp:lastModifiedBy>
  <cp:revision>5</cp:revision>
  <dcterms:created xsi:type="dcterms:W3CDTF">2022-12-06T00:49:00Z</dcterms:created>
  <dcterms:modified xsi:type="dcterms:W3CDTF">2023-03-0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2BA2085C20B41499D0036614E24CE1A</vt:lpwstr>
  </property>
</Properties>
</file>